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E72" w:rsidRPr="00646750" w:rsidRDefault="003C5E72" w:rsidP="003C5E7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E: PRISMA FLOW DIAGRAM OF STUDY SELECTION</w:t>
      </w:r>
    </w:p>
    <w:p w:rsidR="003C5E72" w:rsidRPr="000E49E4" w:rsidRDefault="003C5E72" w:rsidP="003C5E72"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427095</wp:posOffset>
                </wp:positionH>
                <wp:positionV relativeFrom="paragraph">
                  <wp:posOffset>3517265</wp:posOffset>
                </wp:positionV>
                <wp:extent cx="2129790" cy="2432050"/>
                <wp:effectExtent l="7620" t="12700" r="15240" b="1270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29790" cy="243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5E72" w:rsidRPr="001E73C5" w:rsidRDefault="003C5E72" w:rsidP="003C5E7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E73C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ull-text articles excluded </w:t>
                            </w:r>
                            <w:bookmarkStart w:id="0" w:name="_Hlk218652436"/>
                            <w:r w:rsidRPr="001E73C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(n = 61)</w:t>
                            </w:r>
                            <w:bookmarkStart w:id="1" w:name="_Hlk218652802"/>
                            <w:bookmarkEnd w:id="0"/>
                            <w:r w:rsidRPr="001E73C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:rsidR="003C5E72" w:rsidRPr="001E73C5" w:rsidRDefault="003C5E72" w:rsidP="003C5E7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E73C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 conducted in LMICs (n = 18)</w:t>
                            </w:r>
                          </w:p>
                          <w:p w:rsidR="003C5E72" w:rsidRPr="001E73C5" w:rsidRDefault="003C5E72" w:rsidP="003C5E72">
                            <w:pPr>
                              <w:pStyle w:val="NormalWeb"/>
                              <w:spacing w:after="0" w:afterAutospacing="0"/>
                            </w:pPr>
                            <w:r w:rsidRPr="001E73C5">
                              <w:t>Did not report BPCR outcomes (n = 21)</w:t>
                            </w:r>
                          </w:p>
                          <w:p w:rsidR="003C5E72" w:rsidRPr="001E73C5" w:rsidRDefault="003C5E72" w:rsidP="003C5E72">
                            <w:pPr>
                              <w:pStyle w:val="NormalWeb"/>
                              <w:spacing w:after="0" w:afterAutospacing="0"/>
                            </w:pPr>
                            <w:r w:rsidRPr="001E73C5">
                              <w:t>Inappropriate study design (n = 12)</w:t>
                            </w:r>
                          </w:p>
                          <w:p w:rsidR="003C5E72" w:rsidRPr="001E73C5" w:rsidRDefault="003C5E72" w:rsidP="003C5E72">
                            <w:pPr>
                              <w:pStyle w:val="NormalWeb"/>
                            </w:pPr>
                            <w:r w:rsidRPr="001E73C5">
                              <w:t>Not peer-reviewed or full text unavailable (n = 10)</w:t>
                            </w:r>
                          </w:p>
                          <w:bookmarkEnd w:id="1"/>
                          <w:p w:rsidR="003C5E72" w:rsidRPr="001E73C5" w:rsidRDefault="003C5E72" w:rsidP="003C5E7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269.85pt;margin-top:276.95pt;width:167.7pt;height:19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" strokeweight="1pt">
                <v:textbox>
                  <w:txbxContent>
                    <w:p w:rsidR="003C5E72" w:rsidRPr="001E73C5" w:rsidRDefault="003C5E72" w:rsidP="003C5E7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E73C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Full-text articles excluded </w:t>
                      </w:r>
                      <w:bookmarkStart w:id="2" w:name="_Hlk218652436"/>
                      <w:r w:rsidRPr="001E73C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(n = 61)</w:t>
                      </w:r>
                      <w:bookmarkStart w:id="3" w:name="_Hlk218652802"/>
                      <w:bookmarkEnd w:id="2"/>
                      <w:r w:rsidRPr="001E73C5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:</w:t>
                      </w:r>
                    </w:p>
                    <w:p w:rsidR="003C5E72" w:rsidRPr="001E73C5" w:rsidRDefault="003C5E72" w:rsidP="003C5E7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E73C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t conducted in LMICs (n = 18)</w:t>
                      </w:r>
                    </w:p>
                    <w:p w:rsidR="003C5E72" w:rsidRPr="001E73C5" w:rsidRDefault="003C5E72" w:rsidP="003C5E72">
                      <w:pPr>
                        <w:pStyle w:val="NormalWeb"/>
                        <w:spacing w:after="0" w:afterAutospacing="0"/>
                      </w:pPr>
                      <w:r w:rsidRPr="001E73C5">
                        <w:t>Did not report BPCR outcomes (n = 21)</w:t>
                      </w:r>
                    </w:p>
                    <w:p w:rsidR="003C5E72" w:rsidRPr="001E73C5" w:rsidRDefault="003C5E72" w:rsidP="003C5E72">
                      <w:pPr>
                        <w:pStyle w:val="NormalWeb"/>
                        <w:spacing w:after="0" w:afterAutospacing="0"/>
                      </w:pPr>
                      <w:r w:rsidRPr="001E73C5">
                        <w:t>Inappropriate study design (n = 12)</w:t>
                      </w:r>
                    </w:p>
                    <w:p w:rsidR="003C5E72" w:rsidRPr="001E73C5" w:rsidRDefault="003C5E72" w:rsidP="003C5E72">
                      <w:pPr>
                        <w:pStyle w:val="NormalWeb"/>
                      </w:pPr>
                      <w:r w:rsidRPr="001E73C5">
                        <w:t>Not peer-reviewed or full text unavailable (n = 10)</w:t>
                      </w:r>
                    </w:p>
                    <w:bookmarkEnd w:id="3"/>
                    <w:p w:rsidR="003C5E72" w:rsidRPr="001E73C5" w:rsidRDefault="003C5E72" w:rsidP="003C5E72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830830</wp:posOffset>
                </wp:positionH>
                <wp:positionV relativeFrom="paragraph">
                  <wp:posOffset>4057650</wp:posOffset>
                </wp:positionV>
                <wp:extent cx="620395" cy="8255"/>
                <wp:effectExtent l="11430" t="48260" r="15875" b="5778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0395" cy="825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222.9pt;margin-top:319.5pt;width:48.85pt;height: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289810</wp:posOffset>
                </wp:positionH>
                <wp:positionV relativeFrom="paragraph">
                  <wp:posOffset>3413760</wp:posOffset>
                </wp:positionV>
                <wp:extent cx="8255" cy="246380"/>
                <wp:effectExtent l="60960" t="13970" r="45085" b="25400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255" cy="24638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2" o:spid="_x0000_s1026" type="#_x0000_t32" style="position:absolute;margin-left:180.3pt;margin-top:268.8pt;width:.65pt;height:19.4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91515</wp:posOffset>
                </wp:positionH>
                <wp:positionV relativeFrom="paragraph">
                  <wp:posOffset>2865120</wp:posOffset>
                </wp:positionV>
                <wp:extent cx="2321560" cy="548640"/>
                <wp:effectExtent l="15240" t="8255" r="6350" b="1460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2156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BFBFB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5E72" w:rsidRPr="002162A2" w:rsidRDefault="003C5E72" w:rsidP="003C5E7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216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cords screened (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16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162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6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7" style="position:absolute;margin-left:54.45pt;margin-top:225.6pt;width:182.8pt;height:43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" strokecolor="#bfbfbf" strokeweight="1pt">
                <v:textbox>
                  <w:txbxContent>
                    <w:p w:rsidR="003C5E72" w:rsidRPr="002162A2" w:rsidRDefault="003C5E72" w:rsidP="003C5E7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216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cords screened (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216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2162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6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65780</wp:posOffset>
                </wp:positionH>
                <wp:positionV relativeFrom="paragraph">
                  <wp:posOffset>3133725</wp:posOffset>
                </wp:positionV>
                <wp:extent cx="325755" cy="0"/>
                <wp:effectExtent l="8255" t="57785" r="18415" b="5651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5755" cy="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0" o:spid="_x0000_s1026" type="#_x0000_t32" style="position:absolute;margin-left:241.4pt;margin-top:246.75pt;width:25.6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88415</wp:posOffset>
                </wp:positionH>
                <wp:positionV relativeFrom="paragraph">
                  <wp:posOffset>1513840</wp:posOffset>
                </wp:positionV>
                <wp:extent cx="2965450" cy="25400"/>
                <wp:effectExtent l="12065" t="9525" r="13335" b="12700"/>
                <wp:wrapNone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965450" cy="2540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.45pt,119.2pt" to="334.95pt,1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96895</wp:posOffset>
                </wp:positionH>
                <wp:positionV relativeFrom="paragraph">
                  <wp:posOffset>2212340</wp:posOffset>
                </wp:positionV>
                <wp:extent cx="302260" cy="8255"/>
                <wp:effectExtent l="10795" t="60325" r="20320" b="4572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02260" cy="825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243.85pt;margin-top:174.2pt;width:23.8pt;height:.6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260850</wp:posOffset>
                </wp:positionH>
                <wp:positionV relativeFrom="paragraph">
                  <wp:posOffset>1050925</wp:posOffset>
                </wp:positionV>
                <wp:extent cx="0" cy="461010"/>
                <wp:effectExtent l="12700" t="13335" r="6350" b="11430"/>
                <wp:wrapNone/>
                <wp:docPr id="17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0" cy="46101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7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5.5pt,82.75pt" to="335.5pt,1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271270</wp:posOffset>
                </wp:positionH>
                <wp:positionV relativeFrom="paragraph">
                  <wp:posOffset>1010920</wp:posOffset>
                </wp:positionV>
                <wp:extent cx="8255" cy="501015"/>
                <wp:effectExtent l="13970" t="11430" r="6350" b="11430"/>
                <wp:wrapNone/>
                <wp:docPr id="16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55" cy="5010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6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0.1pt,79.6pt" to="100.75pt,1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" strokeweight=".5pt">
                <v:stroke joinstyle="miter"/>
              </v:line>
            </w:pict>
          </mc:Fallback>
        </mc:AlternateContent>
      </w:r>
      <w:r>
        <w:rPr>
          <w:rFonts w:ascii="Times New Roman" w:eastAsia="SimSun" w:hAnsi="Times New Roman" w:cs="Times New Roman"/>
          <w:bCs/>
          <w:kern w:val="24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:</w:t>
      </w:r>
      <w:r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inline distT="0" distB="0" distL="0" distR="0">
                <wp:extent cx="5610225" cy="5947410"/>
                <wp:effectExtent l="13970" t="10160" r="5080" b="109855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10225" cy="5947410"/>
                          <a:chOff x="41148" y="20541"/>
                          <a:chExt cx="69" cy="61"/>
                        </a:xfrm>
                      </wpg:grpSpPr>
                      <wps:wsp>
                        <wps:cNvPr id="2" name="Rectangle 424391231"/>
                        <wps:cNvSpPr>
                          <a:spLocks noChangeArrowheads="1"/>
                        </wps:cNvSpPr>
                        <wps:spPr bwMode="auto">
                          <a:xfrm>
                            <a:off x="41157" y="20544"/>
                            <a:ext cx="26" cy="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0C632C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Records Identified 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through d</w:t>
                              </w: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tabase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earch </w:t>
                              </w: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n =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 w:rsidRPr="000C632C"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1,</w:t>
                              </w:r>
                              <w:r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14</w:t>
                              </w:r>
                              <w:r w:rsidRPr="000C632C"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751500977"/>
                        <wps:cNvSpPr>
                          <a:spLocks noChangeArrowheads="1"/>
                        </wps:cNvSpPr>
                        <wps:spPr bwMode="auto">
                          <a:xfrm>
                            <a:off x="41158" y="20561"/>
                            <a:ext cx="28" cy="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0C632C" w:rsidRDefault="003C5E72" w:rsidP="003C5E72">
                              <w:pPr>
                                <w:pStyle w:val="NormalWeb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0C632C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Articles 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after duplicates </w:t>
                              </w:r>
                              <w:r w:rsidRPr="000C632C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remov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l</w:t>
                              </w:r>
                              <w:r w:rsidRPr="000C632C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(n = </w:t>
                              </w:r>
                              <w:r w:rsidRPr="000C632C"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964</w:t>
                              </w:r>
                              <w:r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  <w:p w:rsidR="003C5E72" w:rsidRPr="000C632C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951056013"/>
                        <wps:cNvSpPr>
                          <a:spLocks noChangeArrowheads="1"/>
                        </wps:cNvSpPr>
                        <wps:spPr bwMode="auto">
                          <a:xfrm>
                            <a:off x="41157" y="20579"/>
                            <a:ext cx="25" cy="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0C632C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Full-text articles assessed 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for eligibility (n </w:t>
                              </w: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= 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7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195592419"/>
                        <wps:cNvSpPr>
                          <a:spLocks noChangeArrowheads="1"/>
                        </wps:cNvSpPr>
                        <wps:spPr bwMode="auto">
                          <a:xfrm>
                            <a:off x="41156" y="20594"/>
                            <a:ext cx="30" cy="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1E73C5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tudies included in the systematic review = 11</w:t>
                              </w:r>
                            </w:p>
                            <w:p w:rsidR="003C5E72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t>M</w:t>
                              </w:r>
                              <w:r w:rsidRPr="00E240D0">
                                <w:t xml:space="preserve">eta-analysis </w:t>
                              </w:r>
                              <w:r>
                                <w:t>(</w:t>
                              </w:r>
                              <w:r w:rsidRPr="00CB0586">
                                <w:rPr>
                                  <w:rStyle w:val="Strong"/>
                                  <w:rFonts w:eastAsiaTheme="majorEastAsia"/>
                                </w:rPr>
                                <w:t>Not applicable)</w:t>
                              </w:r>
                            </w:p>
                            <w:p w:rsidR="003C5E72" w:rsidRPr="001E73C5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107"/>
                        <wps:cNvCnPr/>
                        <wps:spPr bwMode="auto">
                          <a:xfrm>
                            <a:off x="41175" y="20557"/>
                            <a:ext cx="0" cy="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Rectangle 1702442146"/>
                        <wps:cNvSpPr>
                          <a:spLocks noChangeArrowheads="1"/>
                        </wps:cNvSpPr>
                        <wps:spPr bwMode="auto">
                          <a:xfrm>
                            <a:off x="41190" y="20545"/>
                            <a:ext cx="22" cy="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0C632C" w:rsidRDefault="003C5E72" w:rsidP="003C5E72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Other sources (google search, grey literature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:</w:t>
                              </w: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n </w:t>
                              </w:r>
                              <w:r w:rsidRPr="000C632C"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= 126</w:t>
                              </w:r>
                              <w:r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273694310"/>
                        <wps:cNvSpPr>
                          <a:spLocks noChangeArrowheads="1"/>
                        </wps:cNvSpPr>
                        <wps:spPr bwMode="auto">
                          <a:xfrm>
                            <a:off x="41190" y="20570"/>
                            <a:ext cx="26" cy="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0C632C" w:rsidRDefault="003C5E72" w:rsidP="003C5E72">
                              <w:pPr>
                                <w:pStyle w:val="NormalWeb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0C632C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Articles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 w:rsidRPr="000C632C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xcluded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(n = </w:t>
                              </w:r>
                              <w:r w:rsidRPr="000C632C"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892</w:t>
                              </w:r>
                              <w:r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) </w:t>
                              </w:r>
                            </w:p>
                            <w:p w:rsidR="003C5E72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eastAsia="SimSun"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707447527"/>
                        <wps:cNvSpPr>
                          <a:spLocks noChangeArrowheads="1"/>
                        </wps:cNvSpPr>
                        <wps:spPr bwMode="auto">
                          <a:xfrm>
                            <a:off x="41191" y="20559"/>
                            <a:ext cx="26" cy="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0C632C" w:rsidRDefault="003C5E72" w:rsidP="003C5E72">
                              <w:pPr>
                                <w:pStyle w:val="NormalWeb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0C632C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rticles removed before screening (duplicate records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: n =</w:t>
                              </w:r>
                              <w:r w:rsidRPr="000C632C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  <w:r w:rsidRPr="000C632C"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304</w:t>
                              </w:r>
                              <w:r>
                                <w:rPr>
                                  <w:rStyle w:val="Strong"/>
                                  <w:rFonts w:eastAsiaTheme="majorEastAsia"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)</w:t>
                              </w:r>
                            </w:p>
                            <w:p w:rsidR="003C5E72" w:rsidRPr="000C632C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AutoShape 102"/>
                        <wps:cNvCnPr/>
                        <wps:spPr bwMode="auto">
                          <a:xfrm>
                            <a:off x="41177" y="20589"/>
                            <a:ext cx="0" cy="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848266003"/>
                        <wps:cNvSpPr>
                          <a:spLocks noChangeArrowheads="1"/>
                        </wps:cNvSpPr>
                        <wps:spPr bwMode="auto">
                          <a:xfrm rot="16200000" flipH="1">
                            <a:off x="41143" y="20546"/>
                            <a:ext cx="17" cy="8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0C632C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28F5">
                                <w:rPr>
                                  <w:rFonts w:ascii="Calibri" w:eastAsia="SimSun" w:hAnsi="Calibri" w:cs="Calibri"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I</w:t>
                              </w:r>
                              <w:r w:rsidRPr="00A528F5">
                                <w:rPr>
                                  <w:rFonts w:eastAsia="SimSun"/>
                                  <w:bCs/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d</w:t>
                              </w:r>
                              <w:r w:rsidRPr="00A528F5">
                                <w:rPr>
                                  <w:rFonts w:eastAsia="SimSun"/>
                                  <w:bCs/>
                                  <w:color w:val="FFFFFF" w:themeColor="background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ntification</w:t>
                              </w:r>
                              <w:r w:rsidRPr="00A528F5">
                                <w:rPr>
                                  <w:rFonts w:ascii="Calibri" w:eastAsia="SimSun" w:hAnsi="Calibri" w:cs="Calibri"/>
                                  <w:bCs/>
                                  <w:color w:val="000000" w:themeColor="text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639285900"/>
                        <wps:cNvSpPr>
                          <a:spLocks noChangeArrowheads="1"/>
                        </wps:cNvSpPr>
                        <wps:spPr bwMode="auto">
                          <a:xfrm rot="5400000" flipV="1">
                            <a:off x="41145" y="20562"/>
                            <a:ext cx="14" cy="8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A528F5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28F5">
                                <w:rPr>
                                  <w:rFonts w:eastAsia="SimSun"/>
                                  <w:bCs/>
                                  <w:color w:val="FFFFFF" w:themeColor="background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69569681"/>
                        <wps:cNvSpPr>
                          <a:spLocks noChangeArrowheads="1"/>
                        </wps:cNvSpPr>
                        <wps:spPr bwMode="auto">
                          <a:xfrm rot="5400000" flipV="1">
                            <a:off x="41144" y="20578"/>
                            <a:ext cx="15" cy="7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A528F5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28F5">
                                <w:rPr>
                                  <w:rFonts w:eastAsia="SimSun"/>
                                  <w:bCs/>
                                  <w:color w:val="FFFFFF" w:themeColor="background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746020907"/>
                        <wps:cNvSpPr>
                          <a:spLocks noChangeArrowheads="1"/>
                        </wps:cNvSpPr>
                        <wps:spPr bwMode="auto">
                          <a:xfrm rot="5400000" flipV="1">
                            <a:off x="41145" y="20593"/>
                            <a:ext cx="13" cy="7"/>
                          </a:xfrm>
                          <a:prstGeom prst="rect">
                            <a:avLst/>
                          </a:prstGeom>
                          <a:solidFill>
                            <a:srgbClr val="002060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5E72" w:rsidRPr="00A528F5" w:rsidRDefault="003C5E72" w:rsidP="003C5E7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A528F5">
                                <w:rPr>
                                  <w:rFonts w:ascii="Calibri" w:eastAsia="SimSun" w:hAnsi="Calibri" w:cs="Calibri"/>
                                  <w:bCs/>
                                  <w:color w:val="FFFFFF" w:themeColor="background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I</w:t>
                              </w:r>
                              <w:r w:rsidRPr="00A528F5">
                                <w:rPr>
                                  <w:rFonts w:eastAsia="SimSun"/>
                                  <w:bCs/>
                                  <w:color w:val="FFFFFF" w:themeColor="background1"/>
                                  <w:kern w:val="24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n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b" anchorCtr="0" upright="1">
                          <a:noAutofit/>
                        </wps:bodyPr>
                      </wps:wsp>
                      <wps:wsp>
                        <wps:cNvPr id="15" name="AutoShape 107"/>
                        <wps:cNvCnPr/>
                        <wps:spPr bwMode="auto">
                          <a:xfrm>
                            <a:off x="41175" y="20568"/>
                            <a:ext cx="0" cy="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8" style="width:441.75pt;height:468.3pt;mso-position-horizontal-relative:char;mso-position-vertical-relative:line" coordorigin="41148,20541" coordsize="69,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">
                <v:rect id="Rectangle 424391231" o:spid="_x0000_s1029" style="position:absolute;left:41157;top:20544;width:26;height: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>
                  <v:textbox>
                    <w:txbxContent>
                      <w:p w:rsidR="003C5E72" w:rsidRPr="000C632C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Records Identified 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through d</w:t>
                        </w: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tabase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earch </w:t>
                        </w: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n =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 w:rsidRPr="000C632C"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1,</w:t>
                        </w:r>
                        <w:r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14</w:t>
                        </w:r>
                        <w:r w:rsidRPr="000C632C"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2)</w:t>
                        </w:r>
                      </w:p>
                    </w:txbxContent>
                  </v:textbox>
                </v:rect>
                <v:rect id="Rectangle 751500977" o:spid="_x0000_s1030" style="position:absolute;left:41158;top:20561;width:28;height: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>
                  <v:textbox>
                    <w:txbxContent>
                      <w:p w:rsidR="003C5E72" w:rsidRPr="000C632C" w:rsidRDefault="003C5E72" w:rsidP="003C5E72">
                        <w:pPr>
                          <w:pStyle w:val="NormalWeb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0C632C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Articles 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after duplicates </w:t>
                        </w:r>
                        <w:r w:rsidRPr="000C632C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remov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l</w:t>
                        </w:r>
                        <w:r w:rsidRPr="000C632C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(n = </w:t>
                        </w:r>
                        <w:r w:rsidRPr="000C632C"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964</w:t>
                        </w:r>
                        <w:r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  <w:p w:rsidR="003C5E72" w:rsidRPr="000C632C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ect>
                <v:rect id="Rectangle 951056013" o:spid="_x0000_s1031" style="position:absolute;left:41157;top:20579;width:25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1gsIA&#10;AADaAAAADwAAAGRycy9kb3ducmV2LnhtbESPT4vCMBTE7wt+h/AEb2vqH0SrUWQXFz1qvXh7Ns+2&#10;2ryUJmrXT28EweMwM79hZovGlOJGtSssK+h1IxDEqdUFZwr2yep7DMJ5ZI2lZVLwTw4W89bXDGNt&#10;77yl285nIkDYxagg976KpXRpTgZd11bEwTvZ2qAPss6krvEe4KaU/SgaSYMFh4UcK/rJKb3srkbB&#10;sejv8bFN/iIzWQ38pknO18OvUp12s5yC8NT4T/jdXmsFQ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PWCwgAAANoAAAAPAAAAAAAAAAAAAAAAAJgCAABkcnMvZG93&#10;bnJldi54bWxQSwUGAAAAAAQABAD1AAAAhwMAAAAA&#10;">
                  <v:textbox>
                    <w:txbxContent>
                      <w:p w:rsidR="003C5E72" w:rsidRPr="000C632C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Full-text articles assessed 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for eligibility (n </w:t>
                        </w: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= 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72)</w:t>
                        </w:r>
                      </w:p>
                    </w:txbxContent>
                  </v:textbox>
                </v:rect>
                <v:rect id="Rectangle 195592419" o:spid="_x0000_s1032" style="position:absolute;left:41156;top:20594;width:30;height: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>
                  <v:textbox>
                    <w:txbxContent>
                      <w:p w:rsidR="003C5E72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1E73C5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tudies included in the systematic review = 11</w:t>
                        </w:r>
                      </w:p>
                      <w:p w:rsidR="003C5E72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t>M</w:t>
                        </w:r>
                        <w:r w:rsidRPr="00E240D0">
                          <w:t xml:space="preserve">eta-analysis </w:t>
                        </w:r>
                        <w:r>
                          <w:t>(</w:t>
                        </w:r>
                        <w:r w:rsidRPr="00CB0586">
                          <w:rPr>
                            <w:rStyle w:val="Strong"/>
                            <w:rFonts w:eastAsiaTheme="majorEastAsia"/>
                          </w:rPr>
                          <w:t>Not applicable)</w:t>
                        </w:r>
                      </w:p>
                      <w:p w:rsidR="003C5E72" w:rsidRPr="001E73C5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ect>
                <v:shape id="AutoShape 107" o:spid="_x0000_s1033" type="#_x0000_t32" style="position:absolute;left:41175;top:20557;width:0;height: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OBNc8MAAADaAAAADwAAAGRycy9kb3ducmV2LnhtbESPQYvCMBSE7wv7H8Jb8LamehCtRpGF&#10;FVE8rErR26N5tsXmpSRRq79+Iwgeh5n5hpnMWlOLKzlfWVbQ6yYgiHOrKy4U7He/30MQPiBrrC2T&#10;gjt5mE0/PyaYanvjP7puQyEihH2KCsoQmlRKn5dk0HdtQxy9k3UGQ5SukNrhLcJNLftJMpAGK44L&#10;JTb0U1J+3l6MgsN6dMnu2YZWWW+0OqIz/rFbKNX5audjEIHa8A6/2kutYADPK/EGyO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DgTXPDAAAA2gAAAA8AAAAAAAAAAAAA&#10;AAAAoQIAAGRycy9kb3ducmV2LnhtbFBLBQYAAAAABAAEAPkAAACRAwAAAAA=&#10;">
                  <v:stroke endarrow="block"/>
                </v:shape>
                <v:rect id="Rectangle 1702442146" o:spid="_x0000_s1034" style="position:absolute;left:41190;top:20545;width:22;height: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>
                  <v:textbox>
                    <w:txbxContent>
                      <w:p w:rsidR="003C5E72" w:rsidRPr="000C632C" w:rsidRDefault="003C5E72" w:rsidP="003C5E72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Other sources (google search, grey literature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:</w:t>
                        </w: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n </w:t>
                        </w:r>
                        <w:r w:rsidRPr="000C632C"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= 126</w:t>
                        </w:r>
                        <w:r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</w:txbxContent>
                  </v:textbox>
                </v:rect>
                <v:rect id="Rectangle 273694310" o:spid="_x0000_s1035" style="position:absolute;left:41190;top:20570;width:26;height: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>
                  <v:textbox>
                    <w:txbxContent>
                      <w:p w:rsidR="003C5E72" w:rsidRPr="000C632C" w:rsidRDefault="003C5E72" w:rsidP="003C5E72">
                        <w:pPr>
                          <w:pStyle w:val="NormalWeb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0C632C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Articles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 w:rsidRPr="000C632C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xcluded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(n = </w:t>
                        </w:r>
                        <w:r w:rsidRPr="000C632C"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892</w:t>
                        </w:r>
                        <w:r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) </w:t>
                        </w:r>
                      </w:p>
                      <w:p w:rsidR="003C5E72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eastAsia="SimSun"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ect>
                <v:rect id="Rectangle 707447527" o:spid="_x0000_s1036" style="position:absolute;left:41191;top:20559;width:26;height: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>
                  <v:textbox>
                    <w:txbxContent>
                      <w:p w:rsidR="003C5E72" w:rsidRPr="000C632C" w:rsidRDefault="003C5E72" w:rsidP="003C5E72">
                        <w:pPr>
                          <w:pStyle w:val="NormalWeb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0C632C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rticles removed before screening (duplicate records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: n =</w:t>
                        </w:r>
                        <w:r w:rsidRPr="000C632C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  <w:r w:rsidRPr="000C632C"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304</w:t>
                        </w:r>
                        <w:r>
                          <w:rPr>
                            <w:rStyle w:val="Strong"/>
                            <w:rFonts w:eastAsiaTheme="majorEastAsia"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)</w:t>
                        </w:r>
                      </w:p>
                      <w:p w:rsidR="003C5E72" w:rsidRPr="000C632C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</w:p>
                    </w:txbxContent>
                  </v:textbox>
                </v:rect>
                <v:shape id="AutoShape 102" o:spid="_x0000_s1037" type="#_x0000_t32" style="position:absolute;left:41177;top:20589;width:0;height: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wHoecUAAADbAAAADwAAAGRycy9kb3ducmV2LnhtbESPQWvCQBCF74L/YRmhN93YQ9HUVUqh&#10;pSgeNCW0tyE7TUKzs2F31eivdw6F3mZ4b977ZrUZXKfOFGLr2cB8loEirrxtuTbwWbxNF6BiQrbY&#10;eSYDV4qwWY9HK8ytv/CBzsdUKwnhmKOBJqU+1zpWDTmMM98Ti/bjg8Mka6i1DXiRcNfpxyx70g5b&#10;loYGe3ptqPo9npyBr93yVF7LPW3L+XL7jcHFW/FuzMNkeHkGlWhI/+a/6w8r+EIvv8gAen0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wHoecUAAADbAAAADwAAAAAAAAAA&#10;AAAAAAChAgAAZHJzL2Rvd25yZXYueG1sUEsFBgAAAAAEAAQA+QAAAJMDAAAAAA==&#10;">
                  <v:stroke endarrow="block"/>
                </v:shape>
                <v:rect id="Rectangle 848266003" o:spid="_x0000_s1038" style="position:absolute;left:41143;top:20546;width:17;height:8;rotation:90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K41MAA&#10;AADbAAAADwAAAGRycy9kb3ducmV2LnhtbERPTYvCMBC9C/6HMAveNLWCLNUoIiwsi4e1K56HZmzC&#10;NpPaZLXurzeC4G0e73OW69414kJdsJ4VTCcZCOLKa8u1gsPPx/gdRIjIGhvPpOBGAdar4WCJhfZX&#10;3tOljLVIIRwKVGBibAspQ2XIYZj4ljhxJ985jAl2tdQdXlO4a2SeZXPp0HJqMNjS1lD1W/45BbM5&#10;bszXN9nZ8fxf7k92u8vzm1Kjt36zABGpjy/x0/2p0/wpPH5JB8jV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uK41MAAAADbAAAADwAAAAAAAAAAAAAAAACYAgAAZHJzL2Rvd25y&#10;ZXYueG1sUEsFBgAAAAAEAAQA9QAAAIUDAAAAAA==&#10;" fillcolor="#002060">
                  <v:textbox>
                    <w:txbxContent>
                      <w:p w:rsidR="003C5E72" w:rsidRPr="000C632C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28F5">
                          <w:rPr>
                            <w:rFonts w:ascii="Calibri" w:eastAsia="SimSun" w:hAnsi="Calibri" w:cs="Calibri"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I</w:t>
                        </w:r>
                        <w:r w:rsidRPr="00A528F5">
                          <w:rPr>
                            <w:rFonts w:eastAsia="SimSun"/>
                            <w:bCs/>
                            <w:color w:val="FFFFFF" w:themeColor="background1"/>
                            <w:kern w:val="24"/>
                            <w:sz w:val="16"/>
                            <w:szCs w:val="1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d</w:t>
                        </w:r>
                        <w:r w:rsidRPr="00A528F5">
                          <w:rPr>
                            <w:rFonts w:eastAsia="SimSun"/>
                            <w:bCs/>
                            <w:color w:val="FFFFFF" w:themeColor="background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ntification</w:t>
                        </w:r>
                        <w:r w:rsidRPr="00A528F5">
                          <w:rPr>
                            <w:rFonts w:ascii="Calibri" w:eastAsia="SimSun" w:hAnsi="Calibri" w:cs="Calibri"/>
                            <w:bCs/>
                            <w:color w:val="000000" w:themeColor="text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39285900" o:spid="_x0000_s1039" style="position:absolute;left:41145;top:20562;width:14;height:8;rotation:-90;flip: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jBJMAA&#10;AADbAAAADwAAAGRycy9kb3ducmV2LnhtbERPS4vCMBC+C/6HMII3TfUgUo2yLAouguCL9Tg0Y1O2&#10;mZQma6u/3giCt/n4njNftrYUN6p94VjBaJiAIM6cLjhXcDquB1MQPiBrLB2Tgjt5WC66nTmm2jW8&#10;p9sh5CKGsE9RgQmhSqX0mSGLfugq4shdXW0xRFjnUtfYxHBbynGSTKTFgmODwYq+DWV/h3+rgC7h&#10;4YtN88uXn3J73ZnzSh5HSvV77dcMRKA2fMRv90bH+WN4/RIPkI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ajBJMAAAADbAAAADwAAAAAAAAAAAAAAAACYAgAAZHJzL2Rvd25y&#10;ZXYueG1sUEsFBgAAAAAEAAQA9QAAAIUDAAAAAA==&#10;" fillcolor="#002060">
                  <v:textbox>
                    <w:txbxContent>
                      <w:p w:rsidR="003C5E72" w:rsidRPr="00A528F5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28F5">
                          <w:rPr>
                            <w:rFonts w:eastAsia="SimSun"/>
                            <w:bCs/>
                            <w:color w:val="FFFFFF" w:themeColor="background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Screening</w:t>
                        </w:r>
                      </w:p>
                    </w:txbxContent>
                  </v:textbox>
                </v:rect>
                <v:rect id="Rectangle 169569681" o:spid="_x0000_s1040" style="position:absolute;left:41144;top:20578;width:15;height:7;rotation:-90;flip: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Rkv8AA&#10;AADbAAAADwAAAGRycy9kb3ducmV2LnhtbERP24rCMBB9F/yHMIJvmrrCslSjiLigCMJ6QR+HZmyK&#10;zaQ00Va/frOw4NscznWm89aW4kG1LxwrGA0TEMSZ0wXnCo6H78EXCB+QNZaOScGTPMxn3c4UU+0a&#10;/qHHPuQihrBPUYEJoUql9Jkhi37oKuLIXV1tMURY51LX2MRwW8qPJPmUFguODQYrWhrKbvu7VUCX&#10;8PLFujnzZVNurztzWsnDSKl+r11MQARqw1v8717rOH8Mf7/EA+Ts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uRkv8AAAADbAAAADwAAAAAAAAAAAAAAAACYAgAAZHJzL2Rvd25y&#10;ZXYueG1sUEsFBgAAAAAEAAQA9QAAAIUDAAAAAA==&#10;" fillcolor="#002060">
                  <v:textbox>
                    <w:txbxContent>
                      <w:p w:rsidR="003C5E72" w:rsidRPr="00A528F5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28F5">
                          <w:rPr>
                            <w:rFonts w:eastAsia="SimSun"/>
                            <w:bCs/>
                            <w:color w:val="FFFFFF" w:themeColor="background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ligibility</w:t>
                        </w:r>
                      </w:p>
                    </w:txbxContent>
                  </v:textbox>
                </v:rect>
                <v:rect id="Rectangle 1746020907" o:spid="_x0000_s1041" style="position:absolute;left:41145;top:20593;width:13;height:7;rotation:-90;flip:y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0paMEA&#10;AADbAAAADwAAAGRycy9kb3ducmV2LnhtbERPzYrCMBC+C/sOYRa8iKa76KLVKOui6EVkqw8wNGNb&#10;bSa1iVrf3giCt/n4fmcya0wprlS7wrKCr14Egji1uuBMwX637A5BOI+ssbRMCu7kYDb9aE0w1vbG&#10;/3RNfCZCCLsYFeTeV7GULs3JoOvZijhwB1sb9AHWmdQ13kK4KeV3FP1IgwWHhhwr+sspPSUXo2Cg&#10;z9m2OOJxvjmsVotd0xnh4qJU+7P5HYPw1Pi3+OVe6zC/D89fwgFy+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NKWjBAAAA2wAAAA8AAAAAAAAAAAAAAAAAmAIAAGRycy9kb3du&#10;cmV2LnhtbFBLBQYAAAAABAAEAPUAAACGAwAAAAA=&#10;" fillcolor="#002060">
                  <v:textbox>
                    <w:txbxContent>
                      <w:p w:rsidR="003C5E72" w:rsidRPr="00A528F5" w:rsidRDefault="003C5E72" w:rsidP="003C5E7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A528F5">
                          <w:rPr>
                            <w:rFonts w:ascii="Calibri" w:eastAsia="SimSun" w:hAnsi="Calibri" w:cs="Calibri"/>
                            <w:bCs/>
                            <w:color w:val="FFFFFF" w:themeColor="background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I</w:t>
                        </w:r>
                        <w:r w:rsidRPr="00A528F5">
                          <w:rPr>
                            <w:rFonts w:eastAsia="SimSun"/>
                            <w:bCs/>
                            <w:color w:val="FFFFFF" w:themeColor="background1"/>
                            <w:kern w:val="24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ncluded</w:t>
                        </w:r>
                      </w:p>
                    </w:txbxContent>
                  </v:textbox>
                </v:rect>
                <v:shape id="AutoShape 107" o:spid="_x0000_s1042" type="#_x0000_t32" style="position:absolute;left:41175;top:20568;width:0;height: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3ZL4cIAAADbAAAADwAAAGRycy9kb3ducmV2LnhtbERPTYvCMBC9C/6HMII3TV1Q1moUEVZE&#10;8bC6lPU2NLNt2WZSkqjVX2+Ehb3N433OfNmaWlzJ+cqygtEwAUGcW11xoeDr9DF4B+EDssbaMim4&#10;k4flotuZY6rtjT/pegyFiCHsU1RQhtCkUvq8JIN+aBviyP1YZzBE6AqpHd5iuKnlW5JMpMGKY0OJ&#10;Da1Lyn+PF6Pgez+9ZPfsQLtsNN2d0Rn/OG2U6vfa1QxEoDb8i//cWx3nj+H1SzxAL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3ZL4cIAAADbAAAADwAAAAAAAAAAAAAA&#10;AAChAgAAZHJzL2Rvd25yZXYueG1sUEsFBgAAAAAEAAQA+QAAAJADAAAAAA==&#10;">
                  <v:stroke endarrow="block"/>
                </v:shape>
                <w10:anchorlock/>
              </v:group>
            </w:pict>
          </mc:Fallback>
        </mc:AlternateContent>
      </w:r>
      <w:bookmarkStart w:id="4" w:name="_GoBack"/>
      <w:bookmarkEnd w:id="4"/>
    </w:p>
    <w:p w:rsidR="003C5E72" w:rsidRPr="000E49E4" w:rsidRDefault="003C5E72" w:rsidP="003C5E72">
      <w:pPr>
        <w:pStyle w:val="NormalWeb"/>
        <w:rPr>
          <w:rFonts w:eastAsiaTheme="majorEastAsia"/>
          <w:b/>
          <w:bCs/>
        </w:rPr>
      </w:pPr>
      <w:bookmarkStart w:id="5" w:name="_Hlk218656871"/>
      <w:proofErr w:type="gramStart"/>
      <w:r>
        <w:rPr>
          <w:rFonts w:eastAsiaTheme="majorEastAsia"/>
          <w:b/>
          <w:bCs/>
        </w:rPr>
        <w:t>Fig. 1.</w:t>
      </w:r>
      <w:proofErr w:type="gramEnd"/>
      <w:r>
        <w:rPr>
          <w:rFonts w:eastAsiaTheme="majorEastAsia"/>
          <w:b/>
          <w:bCs/>
        </w:rPr>
        <w:t xml:space="preserve"> PRISMA flow</w:t>
      </w:r>
      <w:bookmarkEnd w:id="5"/>
      <w:r>
        <w:rPr>
          <w:rFonts w:eastAsiaTheme="majorEastAsia"/>
          <w:b/>
          <w:bCs/>
        </w:rPr>
        <w:t xml:space="preserve"> diagram of study selection process</w:t>
      </w:r>
    </w:p>
    <w:p w:rsidR="00C85453" w:rsidRDefault="003C5E72"/>
    <w:sectPr w:rsidR="00C85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E72"/>
    <w:rsid w:val="003C5E72"/>
    <w:rsid w:val="00405DA3"/>
    <w:rsid w:val="00F62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  <o:rules v:ext="edit">
        <o:r id="V:Rule1" type="connector" idref="#Straight Arrow Connector 25"/>
        <o:r id="V:Rule2" type="connector" idref="#Straight Arrow Connector 23"/>
        <o:r id="V:Rule3" type="connector" idref="#Straight Arrow Connector 17"/>
        <o:r id="V:Rule4" type="connector" idref="#Straight Arrow Connector 13"/>
        <o:r id="V:Rule5" type="connector" idref="#AutoShape 107"/>
        <o:r id="V:Rule6" type="connector" idref="#AutoShape 102"/>
        <o:r id="V:Rule7" type="connector" idref="#AutoShape 107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E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C5E7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E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5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C5E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abe Rafales</dc:creator>
  <cp:lastModifiedBy>Sarah Babe Rafales</cp:lastModifiedBy>
  <cp:revision>1</cp:revision>
  <dcterms:created xsi:type="dcterms:W3CDTF">2026-05-14T02:49:00Z</dcterms:created>
  <dcterms:modified xsi:type="dcterms:W3CDTF">2026-05-14T02:51:00Z</dcterms:modified>
</cp:coreProperties>
</file>